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40"/>
        <w:gridCol w:w="3859"/>
        <w:gridCol w:w="3590"/>
      </w:tblGrid>
      <w:tr w:rsidR="009137C4" w:rsidRPr="009137C4" w14:paraId="7717E9AB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72BDEB14" w14:textId="77777777" w:rsidR="009137C4" w:rsidRPr="009137C4" w:rsidRDefault="009137C4" w:rsidP="009137C4">
            <w:r w:rsidRPr="009137C4">
              <w:rPr>
                <w:rFonts w:hint="eastAsia"/>
              </w:rPr>
              <w:t>Gene</w:t>
            </w:r>
          </w:p>
        </w:tc>
        <w:tc>
          <w:tcPr>
            <w:tcW w:w="3859" w:type="dxa"/>
            <w:noWrap/>
            <w:hideMark/>
          </w:tcPr>
          <w:p w14:paraId="7AF0498F" w14:textId="77777777" w:rsidR="009137C4" w:rsidRPr="009137C4" w:rsidRDefault="009137C4">
            <w:r w:rsidRPr="009137C4">
              <w:rPr>
                <w:rFonts w:hint="eastAsia"/>
              </w:rPr>
              <w:t>Forward</w:t>
            </w:r>
          </w:p>
        </w:tc>
        <w:tc>
          <w:tcPr>
            <w:tcW w:w="3501" w:type="dxa"/>
            <w:noWrap/>
            <w:hideMark/>
          </w:tcPr>
          <w:p w14:paraId="6F42F758" w14:textId="77777777" w:rsidR="009137C4" w:rsidRPr="009137C4" w:rsidRDefault="009137C4">
            <w:r w:rsidRPr="009137C4">
              <w:rPr>
                <w:rFonts w:hint="eastAsia"/>
              </w:rPr>
              <w:t>Reverse</w:t>
            </w:r>
          </w:p>
        </w:tc>
      </w:tr>
      <w:tr w:rsidR="009137C4" w:rsidRPr="009137C4" w14:paraId="02FEC835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6B6C4B51" w14:textId="3612CC72" w:rsidR="009137C4" w:rsidRPr="009137C4" w:rsidRDefault="009137C4">
            <w:r w:rsidRPr="009137C4">
              <w:t>M</w:t>
            </w:r>
            <w:r w:rsidRPr="009137C4">
              <w:rPr>
                <w:rFonts w:hint="eastAsia"/>
              </w:rPr>
              <w:t>en</w:t>
            </w:r>
            <w:r>
              <w:t>1</w:t>
            </w:r>
          </w:p>
        </w:tc>
        <w:tc>
          <w:tcPr>
            <w:tcW w:w="3859" w:type="dxa"/>
            <w:noWrap/>
            <w:hideMark/>
          </w:tcPr>
          <w:p w14:paraId="3492488E" w14:textId="77777777" w:rsidR="009137C4" w:rsidRPr="009137C4" w:rsidRDefault="009137C4">
            <w:r w:rsidRPr="009137C4">
              <w:rPr>
                <w:rFonts w:hint="eastAsia"/>
              </w:rPr>
              <w:t>TCATCCCCAACCTGCTGAAG</w:t>
            </w:r>
          </w:p>
        </w:tc>
        <w:tc>
          <w:tcPr>
            <w:tcW w:w="3501" w:type="dxa"/>
            <w:noWrap/>
            <w:hideMark/>
          </w:tcPr>
          <w:p w14:paraId="6AF6393D" w14:textId="77777777" w:rsidR="009137C4" w:rsidRPr="009137C4" w:rsidRDefault="009137C4">
            <w:r w:rsidRPr="009137C4">
              <w:rPr>
                <w:rFonts w:hint="eastAsia"/>
              </w:rPr>
              <w:t>GCATTCTGGGTCCTGGAGAG</w:t>
            </w:r>
          </w:p>
        </w:tc>
      </w:tr>
      <w:tr w:rsidR="009137C4" w:rsidRPr="009137C4" w14:paraId="4A2271D2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0353543A" w14:textId="77777777" w:rsidR="009137C4" w:rsidRPr="009137C4" w:rsidRDefault="009137C4">
            <w:r w:rsidRPr="009137C4">
              <w:rPr>
                <w:rFonts w:hint="eastAsia"/>
              </w:rPr>
              <w:t>p16</w:t>
            </w:r>
          </w:p>
        </w:tc>
        <w:tc>
          <w:tcPr>
            <w:tcW w:w="3859" w:type="dxa"/>
            <w:noWrap/>
            <w:hideMark/>
          </w:tcPr>
          <w:p w14:paraId="2ED2E6AD" w14:textId="77777777" w:rsidR="009137C4" w:rsidRPr="009137C4" w:rsidRDefault="009137C4">
            <w:r w:rsidRPr="009137C4">
              <w:rPr>
                <w:rFonts w:hint="eastAsia"/>
              </w:rPr>
              <w:t>TGGAACTTCGCGGCCAATC</w:t>
            </w:r>
          </w:p>
        </w:tc>
        <w:tc>
          <w:tcPr>
            <w:tcW w:w="3501" w:type="dxa"/>
            <w:noWrap/>
            <w:hideMark/>
          </w:tcPr>
          <w:p w14:paraId="6BE84EC3" w14:textId="77777777" w:rsidR="009137C4" w:rsidRPr="009137C4" w:rsidRDefault="009137C4">
            <w:r w:rsidRPr="009137C4">
              <w:rPr>
                <w:rFonts w:hint="eastAsia"/>
              </w:rPr>
              <w:t>CGCTAGCATCGCTAGAAGTG</w:t>
            </w:r>
          </w:p>
        </w:tc>
      </w:tr>
      <w:tr w:rsidR="009137C4" w:rsidRPr="009137C4" w14:paraId="673CBA0C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26755D2F" w14:textId="77777777" w:rsidR="009137C4" w:rsidRPr="009137C4" w:rsidRDefault="009137C4">
            <w:r w:rsidRPr="009137C4">
              <w:rPr>
                <w:rFonts w:hint="eastAsia"/>
              </w:rPr>
              <w:t>p21</w:t>
            </w:r>
          </w:p>
        </w:tc>
        <w:tc>
          <w:tcPr>
            <w:tcW w:w="3859" w:type="dxa"/>
            <w:noWrap/>
            <w:hideMark/>
          </w:tcPr>
          <w:p w14:paraId="7F848A05" w14:textId="77777777" w:rsidR="009137C4" w:rsidRPr="009137C4" w:rsidRDefault="009137C4">
            <w:r w:rsidRPr="009137C4">
              <w:rPr>
                <w:rFonts w:hint="eastAsia"/>
              </w:rPr>
              <w:t>GGAGGAGCATGAATGGAGACAGA</w:t>
            </w:r>
          </w:p>
        </w:tc>
        <w:tc>
          <w:tcPr>
            <w:tcW w:w="3501" w:type="dxa"/>
            <w:noWrap/>
            <w:hideMark/>
          </w:tcPr>
          <w:p w14:paraId="1AAFD9A1" w14:textId="77777777" w:rsidR="009137C4" w:rsidRPr="009137C4" w:rsidRDefault="009137C4">
            <w:r w:rsidRPr="009137C4">
              <w:rPr>
                <w:rFonts w:hint="eastAsia"/>
              </w:rPr>
              <w:t>TCGGACATCACCAGGATTGGA</w:t>
            </w:r>
          </w:p>
        </w:tc>
      </w:tr>
      <w:tr w:rsidR="009137C4" w:rsidRPr="009137C4" w14:paraId="7A75717A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1FBA3FEB" w14:textId="77777777" w:rsidR="009137C4" w:rsidRPr="009137C4" w:rsidRDefault="009137C4">
            <w:r w:rsidRPr="009137C4">
              <w:rPr>
                <w:rFonts w:hint="eastAsia"/>
              </w:rPr>
              <w:t>p53</w:t>
            </w:r>
          </w:p>
        </w:tc>
        <w:tc>
          <w:tcPr>
            <w:tcW w:w="3859" w:type="dxa"/>
            <w:noWrap/>
            <w:hideMark/>
          </w:tcPr>
          <w:p w14:paraId="4732E0E1" w14:textId="77777777" w:rsidR="009137C4" w:rsidRPr="009137C4" w:rsidRDefault="009137C4">
            <w:r w:rsidRPr="009137C4">
              <w:rPr>
                <w:rFonts w:hint="eastAsia"/>
              </w:rPr>
              <w:t>GGACCCTGGCACCTACAATG</w:t>
            </w:r>
          </w:p>
        </w:tc>
        <w:tc>
          <w:tcPr>
            <w:tcW w:w="3501" w:type="dxa"/>
            <w:noWrap/>
            <w:hideMark/>
          </w:tcPr>
          <w:p w14:paraId="05E9EEA9" w14:textId="77777777" w:rsidR="009137C4" w:rsidRPr="009137C4" w:rsidRDefault="009137C4">
            <w:r w:rsidRPr="009137C4">
              <w:rPr>
                <w:rFonts w:hint="eastAsia"/>
              </w:rPr>
              <w:t>GGAAGGAAAGTAGGCCCTGG</w:t>
            </w:r>
          </w:p>
        </w:tc>
      </w:tr>
      <w:tr w:rsidR="009137C4" w:rsidRPr="009137C4" w14:paraId="3FE9ED73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068F5C58" w14:textId="4E6F85BC" w:rsidR="009137C4" w:rsidRPr="009137C4" w:rsidRDefault="009137C4">
            <w:r>
              <w:t>IL</w:t>
            </w:r>
            <w:r w:rsidRPr="009137C4">
              <w:rPr>
                <w:rFonts w:hint="eastAsia"/>
              </w:rPr>
              <w:t>1a</w:t>
            </w:r>
          </w:p>
        </w:tc>
        <w:tc>
          <w:tcPr>
            <w:tcW w:w="3859" w:type="dxa"/>
            <w:noWrap/>
            <w:hideMark/>
          </w:tcPr>
          <w:p w14:paraId="44D65BBC" w14:textId="77777777" w:rsidR="009137C4" w:rsidRPr="009137C4" w:rsidRDefault="009137C4">
            <w:r w:rsidRPr="009137C4">
              <w:rPr>
                <w:rFonts w:hint="eastAsia"/>
              </w:rPr>
              <w:t>TGCAAGCTATGGCTCACTTC</w:t>
            </w:r>
          </w:p>
        </w:tc>
        <w:tc>
          <w:tcPr>
            <w:tcW w:w="3501" w:type="dxa"/>
            <w:noWrap/>
            <w:hideMark/>
          </w:tcPr>
          <w:p w14:paraId="6E8A04E0" w14:textId="77777777" w:rsidR="009137C4" w:rsidRPr="009137C4" w:rsidRDefault="009137C4">
            <w:r w:rsidRPr="009137C4">
              <w:rPr>
                <w:rFonts w:hint="eastAsia"/>
              </w:rPr>
              <w:t>GATACTGTCACCCGGCTCTC</w:t>
            </w:r>
          </w:p>
        </w:tc>
      </w:tr>
      <w:tr w:rsidR="009137C4" w:rsidRPr="009137C4" w14:paraId="001ED3EB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0C473A29" w14:textId="1A07E6DD" w:rsidR="009137C4" w:rsidRPr="009137C4" w:rsidRDefault="009137C4">
            <w:r>
              <w:t>IL</w:t>
            </w:r>
            <w:r w:rsidRPr="009137C4">
              <w:rPr>
                <w:rFonts w:hint="eastAsia"/>
              </w:rPr>
              <w:t>6</w:t>
            </w:r>
          </w:p>
        </w:tc>
        <w:tc>
          <w:tcPr>
            <w:tcW w:w="3859" w:type="dxa"/>
            <w:noWrap/>
            <w:hideMark/>
          </w:tcPr>
          <w:p w14:paraId="238EE128" w14:textId="77777777" w:rsidR="009137C4" w:rsidRPr="009137C4" w:rsidRDefault="009137C4">
            <w:r w:rsidRPr="009137C4">
              <w:rPr>
                <w:rFonts w:hint="eastAsia"/>
              </w:rPr>
              <w:t>AGCCAGAGTCCTTCAGAG</w:t>
            </w:r>
          </w:p>
        </w:tc>
        <w:tc>
          <w:tcPr>
            <w:tcW w:w="3501" w:type="dxa"/>
            <w:noWrap/>
            <w:hideMark/>
          </w:tcPr>
          <w:p w14:paraId="3B608017" w14:textId="77777777" w:rsidR="009137C4" w:rsidRPr="009137C4" w:rsidRDefault="009137C4">
            <w:r w:rsidRPr="009137C4">
              <w:rPr>
                <w:rFonts w:hint="eastAsia"/>
              </w:rPr>
              <w:t>CCACTCCTTCTGTGACTC</w:t>
            </w:r>
          </w:p>
        </w:tc>
      </w:tr>
      <w:tr w:rsidR="009137C4" w:rsidRPr="009137C4" w14:paraId="19BFAFB2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39B47E84" w14:textId="53176981" w:rsidR="009137C4" w:rsidRPr="009137C4" w:rsidRDefault="009137C4">
            <w:r>
              <w:t>IL</w:t>
            </w:r>
            <w:r w:rsidRPr="009137C4">
              <w:rPr>
                <w:rFonts w:hint="eastAsia"/>
              </w:rPr>
              <w:t>8</w:t>
            </w:r>
          </w:p>
        </w:tc>
        <w:tc>
          <w:tcPr>
            <w:tcW w:w="3859" w:type="dxa"/>
            <w:noWrap/>
            <w:hideMark/>
          </w:tcPr>
          <w:p w14:paraId="5C6664DF" w14:textId="77777777" w:rsidR="009137C4" w:rsidRPr="009137C4" w:rsidRDefault="009137C4">
            <w:r w:rsidRPr="009137C4">
              <w:rPr>
                <w:rFonts w:hint="eastAsia"/>
              </w:rPr>
              <w:t>TTGGAGCCAAGGCAAGAACAC</w:t>
            </w:r>
          </w:p>
        </w:tc>
        <w:tc>
          <w:tcPr>
            <w:tcW w:w="3501" w:type="dxa"/>
            <w:noWrap/>
            <w:hideMark/>
          </w:tcPr>
          <w:p w14:paraId="5F389BD9" w14:textId="77777777" w:rsidR="009137C4" w:rsidRPr="009137C4" w:rsidRDefault="009137C4">
            <w:r w:rsidRPr="009137C4">
              <w:rPr>
                <w:rFonts w:hint="eastAsia"/>
              </w:rPr>
              <w:t>GGAGAGGCATCCGGTTCACA</w:t>
            </w:r>
          </w:p>
        </w:tc>
      </w:tr>
      <w:tr w:rsidR="009137C4" w:rsidRPr="009137C4" w14:paraId="23280316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69C40DAA" w14:textId="0C46D389" w:rsidR="009137C4" w:rsidRPr="009137C4" w:rsidRDefault="009137C4">
            <w:r>
              <w:t>MMP</w:t>
            </w:r>
            <w:r w:rsidRPr="009137C4">
              <w:rPr>
                <w:rFonts w:hint="eastAsia"/>
              </w:rPr>
              <w:t>3</w:t>
            </w:r>
          </w:p>
        </w:tc>
        <w:tc>
          <w:tcPr>
            <w:tcW w:w="3859" w:type="dxa"/>
            <w:noWrap/>
            <w:hideMark/>
          </w:tcPr>
          <w:p w14:paraId="214D0FF9" w14:textId="77777777" w:rsidR="009137C4" w:rsidRPr="009137C4" w:rsidRDefault="009137C4">
            <w:r w:rsidRPr="009137C4">
              <w:rPr>
                <w:rFonts w:hint="eastAsia"/>
              </w:rPr>
              <w:t>AGTGGATCTTCGCAGTTGGA</w:t>
            </w:r>
          </w:p>
        </w:tc>
        <w:tc>
          <w:tcPr>
            <w:tcW w:w="3501" w:type="dxa"/>
            <w:noWrap/>
            <w:hideMark/>
          </w:tcPr>
          <w:p w14:paraId="246A7570" w14:textId="77777777" w:rsidR="009137C4" w:rsidRPr="009137C4" w:rsidRDefault="009137C4">
            <w:r w:rsidRPr="009137C4">
              <w:rPr>
                <w:rFonts w:hint="eastAsia"/>
              </w:rPr>
              <w:t>CACAGGATGCCTTCCTTGGAT</w:t>
            </w:r>
          </w:p>
        </w:tc>
      </w:tr>
      <w:tr w:rsidR="00D50FE3" w:rsidRPr="009137C4" w14:paraId="1429FA38" w14:textId="77777777" w:rsidTr="00D50FE3">
        <w:trPr>
          <w:trHeight w:val="360"/>
        </w:trPr>
        <w:tc>
          <w:tcPr>
            <w:tcW w:w="1040" w:type="dxa"/>
            <w:noWrap/>
          </w:tcPr>
          <w:p w14:paraId="4BCEC95F" w14:textId="58788123" w:rsidR="00D50FE3" w:rsidRDefault="00D50FE3" w:rsidP="00D50FE3">
            <w:r w:rsidRPr="00F531A0">
              <w:rPr>
                <w:rFonts w:hint="eastAsia"/>
                <w:sz w:val="20"/>
                <w:szCs w:val="21"/>
              </w:rPr>
              <w:t>Rankl</w:t>
            </w:r>
          </w:p>
        </w:tc>
        <w:tc>
          <w:tcPr>
            <w:tcW w:w="3859" w:type="dxa"/>
            <w:noWrap/>
          </w:tcPr>
          <w:p w14:paraId="57102874" w14:textId="21FF06DD" w:rsidR="00D50FE3" w:rsidRPr="009137C4" w:rsidRDefault="00D50FE3" w:rsidP="00D50FE3">
            <w:r w:rsidRPr="00F531A0">
              <w:rPr>
                <w:sz w:val="20"/>
                <w:szCs w:val="21"/>
              </w:rPr>
              <w:t>TCCTGAGACTCCATGAAAACGCAG</w:t>
            </w:r>
          </w:p>
        </w:tc>
        <w:tc>
          <w:tcPr>
            <w:tcW w:w="3501" w:type="dxa"/>
            <w:noWrap/>
          </w:tcPr>
          <w:p w14:paraId="21ECCABA" w14:textId="4FB71C62" w:rsidR="00D50FE3" w:rsidRPr="009137C4" w:rsidRDefault="00D50FE3" w:rsidP="00D50FE3">
            <w:r w:rsidRPr="00F531A0">
              <w:rPr>
                <w:sz w:val="20"/>
                <w:szCs w:val="21"/>
              </w:rPr>
              <w:t>GCCACATCCAACCATGAGCCTTC</w:t>
            </w:r>
          </w:p>
        </w:tc>
      </w:tr>
      <w:tr w:rsidR="00D50FE3" w:rsidRPr="009137C4" w14:paraId="37383D4C" w14:textId="77777777" w:rsidTr="00D50FE3">
        <w:trPr>
          <w:trHeight w:val="360"/>
        </w:trPr>
        <w:tc>
          <w:tcPr>
            <w:tcW w:w="1040" w:type="dxa"/>
            <w:noWrap/>
          </w:tcPr>
          <w:p w14:paraId="70EBBF74" w14:textId="3EC8BC1C" w:rsidR="00D50FE3" w:rsidRDefault="00D50FE3" w:rsidP="00D50FE3">
            <w:r w:rsidRPr="00F531A0">
              <w:rPr>
                <w:rFonts w:hint="eastAsia"/>
                <w:sz w:val="20"/>
                <w:szCs w:val="21"/>
              </w:rPr>
              <w:t>Opg</w:t>
            </w:r>
          </w:p>
        </w:tc>
        <w:tc>
          <w:tcPr>
            <w:tcW w:w="3859" w:type="dxa"/>
            <w:noWrap/>
          </w:tcPr>
          <w:p w14:paraId="1F1CB336" w14:textId="35E55637" w:rsidR="00D50FE3" w:rsidRPr="009137C4" w:rsidRDefault="00D50FE3" w:rsidP="00D50FE3">
            <w:r w:rsidRPr="00F531A0">
              <w:rPr>
                <w:sz w:val="20"/>
                <w:szCs w:val="21"/>
              </w:rPr>
              <w:t>TGAGAGAACGAGAAAGACCTGC</w:t>
            </w:r>
          </w:p>
        </w:tc>
        <w:tc>
          <w:tcPr>
            <w:tcW w:w="3501" w:type="dxa"/>
            <w:noWrap/>
          </w:tcPr>
          <w:p w14:paraId="2B13F204" w14:textId="3A293FDE" w:rsidR="00D50FE3" w:rsidRPr="009137C4" w:rsidRDefault="00D50FE3" w:rsidP="00D50FE3">
            <w:r w:rsidRPr="00F531A0">
              <w:rPr>
                <w:sz w:val="20"/>
                <w:szCs w:val="21"/>
              </w:rPr>
              <w:t>CGGATTGAACCTGATTCCCTAT</w:t>
            </w:r>
          </w:p>
        </w:tc>
      </w:tr>
      <w:tr w:rsidR="00D50FE3" w:rsidRPr="009137C4" w14:paraId="2E98362F" w14:textId="77777777" w:rsidTr="00D50FE3">
        <w:trPr>
          <w:trHeight w:val="360"/>
        </w:trPr>
        <w:tc>
          <w:tcPr>
            <w:tcW w:w="1040" w:type="dxa"/>
            <w:noWrap/>
          </w:tcPr>
          <w:p w14:paraId="7EFC0345" w14:textId="5B83F0DA" w:rsidR="00D50FE3" w:rsidRDefault="00D50FE3" w:rsidP="00D50FE3">
            <w:r w:rsidRPr="00F531A0">
              <w:rPr>
                <w:rFonts w:hint="eastAsia"/>
                <w:sz w:val="20"/>
                <w:szCs w:val="21"/>
              </w:rPr>
              <w:t>Runx2</w:t>
            </w:r>
          </w:p>
        </w:tc>
        <w:tc>
          <w:tcPr>
            <w:tcW w:w="3859" w:type="dxa"/>
            <w:noWrap/>
          </w:tcPr>
          <w:p w14:paraId="25165C5D" w14:textId="6FBBC6CA" w:rsidR="00D50FE3" w:rsidRPr="009137C4" w:rsidRDefault="00D50FE3" w:rsidP="00D50FE3">
            <w:r w:rsidRPr="00D2368A">
              <w:rPr>
                <w:sz w:val="20"/>
                <w:szCs w:val="21"/>
              </w:rPr>
              <w:t>AGGCTGTGCACCAAGTAGAC</w:t>
            </w:r>
          </w:p>
        </w:tc>
        <w:tc>
          <w:tcPr>
            <w:tcW w:w="3501" w:type="dxa"/>
            <w:noWrap/>
          </w:tcPr>
          <w:p w14:paraId="65E21DA5" w14:textId="11C62D4B" w:rsidR="00D50FE3" w:rsidRPr="009137C4" w:rsidRDefault="00D50FE3" w:rsidP="00D50FE3">
            <w:r w:rsidRPr="00D2368A">
              <w:rPr>
                <w:sz w:val="20"/>
                <w:szCs w:val="21"/>
              </w:rPr>
              <w:t>TGCTTCAAGCTACCACACACA</w:t>
            </w:r>
          </w:p>
        </w:tc>
      </w:tr>
      <w:tr w:rsidR="00D50FE3" w:rsidRPr="009137C4" w14:paraId="062BA342" w14:textId="77777777" w:rsidTr="00D50FE3">
        <w:trPr>
          <w:trHeight w:val="360"/>
        </w:trPr>
        <w:tc>
          <w:tcPr>
            <w:tcW w:w="1040" w:type="dxa"/>
            <w:noWrap/>
          </w:tcPr>
          <w:p w14:paraId="248AD8FB" w14:textId="7AC45E19" w:rsidR="00D50FE3" w:rsidRDefault="00D50FE3" w:rsidP="00D50FE3">
            <w:r w:rsidRPr="00F531A0">
              <w:rPr>
                <w:rFonts w:hint="eastAsia"/>
                <w:sz w:val="20"/>
                <w:szCs w:val="21"/>
              </w:rPr>
              <w:t>Sp7</w:t>
            </w:r>
          </w:p>
        </w:tc>
        <w:tc>
          <w:tcPr>
            <w:tcW w:w="3859" w:type="dxa"/>
            <w:noWrap/>
          </w:tcPr>
          <w:p w14:paraId="7DB2D492" w14:textId="5A5AECB3" w:rsidR="00D50FE3" w:rsidRPr="009137C4" w:rsidRDefault="00D50FE3" w:rsidP="00D50FE3">
            <w:r w:rsidRPr="00B41D57">
              <w:rPr>
                <w:sz w:val="20"/>
                <w:szCs w:val="21"/>
              </w:rPr>
              <w:t>AGGCACAAAGAAGCCATAC</w:t>
            </w:r>
          </w:p>
        </w:tc>
        <w:tc>
          <w:tcPr>
            <w:tcW w:w="3501" w:type="dxa"/>
            <w:noWrap/>
          </w:tcPr>
          <w:p w14:paraId="5091D881" w14:textId="6D378689" w:rsidR="00D50FE3" w:rsidRPr="009137C4" w:rsidRDefault="00D50FE3" w:rsidP="00D50FE3">
            <w:r w:rsidRPr="00B41D57">
              <w:rPr>
                <w:sz w:val="20"/>
                <w:szCs w:val="21"/>
              </w:rPr>
              <w:t>AATGAGTGAGGGAAGGGT</w:t>
            </w:r>
          </w:p>
        </w:tc>
      </w:tr>
      <w:tr w:rsidR="00D50FE3" w:rsidRPr="009137C4" w14:paraId="7611EAC1" w14:textId="77777777" w:rsidTr="00D50FE3">
        <w:trPr>
          <w:trHeight w:val="360"/>
        </w:trPr>
        <w:tc>
          <w:tcPr>
            <w:tcW w:w="1040" w:type="dxa"/>
            <w:noWrap/>
          </w:tcPr>
          <w:p w14:paraId="32AF37EF" w14:textId="06312B1C" w:rsidR="00D50FE3" w:rsidRDefault="00D50FE3" w:rsidP="00D50FE3">
            <w:r w:rsidRPr="00F531A0">
              <w:rPr>
                <w:rFonts w:hint="eastAsia"/>
                <w:sz w:val="20"/>
                <w:szCs w:val="21"/>
              </w:rPr>
              <w:t>Alpl</w:t>
            </w:r>
          </w:p>
        </w:tc>
        <w:tc>
          <w:tcPr>
            <w:tcW w:w="3859" w:type="dxa"/>
            <w:noWrap/>
          </w:tcPr>
          <w:p w14:paraId="070187EC" w14:textId="274F9608" w:rsidR="00D50FE3" w:rsidRPr="009137C4" w:rsidRDefault="00D50FE3" w:rsidP="00D50FE3">
            <w:r w:rsidRPr="00447B04">
              <w:rPr>
                <w:sz w:val="20"/>
                <w:szCs w:val="21"/>
              </w:rPr>
              <w:t>CCAGCAGGTTTCTCTCTTGG</w:t>
            </w:r>
          </w:p>
        </w:tc>
        <w:tc>
          <w:tcPr>
            <w:tcW w:w="3501" w:type="dxa"/>
            <w:noWrap/>
          </w:tcPr>
          <w:p w14:paraId="60C80FC5" w14:textId="333B87F9" w:rsidR="00D50FE3" w:rsidRPr="009137C4" w:rsidRDefault="00D50FE3" w:rsidP="00D50FE3">
            <w:r w:rsidRPr="00447B04">
              <w:rPr>
                <w:sz w:val="20"/>
                <w:szCs w:val="21"/>
              </w:rPr>
              <w:t>CTGGGAGTCTCATCCTGAGC</w:t>
            </w:r>
          </w:p>
        </w:tc>
      </w:tr>
      <w:tr w:rsidR="00D50FE3" w:rsidRPr="009137C4" w14:paraId="20B85A24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510B1BB6" w14:textId="3D78D1A4" w:rsidR="00D50FE3" w:rsidRPr="009137C4" w:rsidRDefault="00D50FE3" w:rsidP="00D50FE3">
            <w:r>
              <w:t>G</w:t>
            </w:r>
            <w:r w:rsidRPr="009137C4">
              <w:rPr>
                <w:rFonts w:hint="eastAsia"/>
              </w:rPr>
              <w:t>apdh</w:t>
            </w:r>
          </w:p>
        </w:tc>
        <w:tc>
          <w:tcPr>
            <w:tcW w:w="3859" w:type="dxa"/>
            <w:noWrap/>
            <w:hideMark/>
          </w:tcPr>
          <w:p w14:paraId="32330237" w14:textId="77777777" w:rsidR="00D50FE3" w:rsidRPr="009137C4" w:rsidRDefault="00D50FE3" w:rsidP="00D50FE3">
            <w:r w:rsidRPr="009137C4">
              <w:rPr>
                <w:rFonts w:hint="eastAsia"/>
              </w:rPr>
              <w:t>GGGTGTGAACCACGAGAAAT</w:t>
            </w:r>
          </w:p>
        </w:tc>
        <w:tc>
          <w:tcPr>
            <w:tcW w:w="3501" w:type="dxa"/>
            <w:noWrap/>
            <w:hideMark/>
          </w:tcPr>
          <w:p w14:paraId="69E8BD70" w14:textId="77777777" w:rsidR="00D50FE3" w:rsidRPr="009137C4" w:rsidRDefault="00D50FE3" w:rsidP="00D50FE3">
            <w:r w:rsidRPr="009137C4">
              <w:rPr>
                <w:rFonts w:hint="eastAsia"/>
              </w:rPr>
              <w:t>ACTGTGGTCATGAGCCCTTC</w:t>
            </w:r>
          </w:p>
        </w:tc>
      </w:tr>
      <w:tr w:rsidR="00D50FE3" w:rsidRPr="009137C4" w14:paraId="661155DD" w14:textId="77777777" w:rsidTr="00D50FE3">
        <w:trPr>
          <w:trHeight w:val="360"/>
        </w:trPr>
        <w:tc>
          <w:tcPr>
            <w:tcW w:w="1040" w:type="dxa"/>
            <w:noWrap/>
            <w:hideMark/>
          </w:tcPr>
          <w:p w14:paraId="5B66D27F" w14:textId="6829CDC7" w:rsidR="00D50FE3" w:rsidRPr="009137C4" w:rsidRDefault="00D50FE3" w:rsidP="00D50FE3">
            <w:r>
              <w:t>H</w:t>
            </w:r>
            <w:r w:rsidRPr="009137C4">
              <w:rPr>
                <w:rFonts w:hint="eastAsia"/>
              </w:rPr>
              <w:t>prt</w:t>
            </w:r>
          </w:p>
        </w:tc>
        <w:tc>
          <w:tcPr>
            <w:tcW w:w="3859" w:type="dxa"/>
            <w:noWrap/>
            <w:hideMark/>
          </w:tcPr>
          <w:p w14:paraId="12A62D8D" w14:textId="77777777" w:rsidR="00D50FE3" w:rsidRPr="009137C4" w:rsidRDefault="00D50FE3" w:rsidP="00D50FE3">
            <w:r w:rsidRPr="009137C4">
              <w:rPr>
                <w:rFonts w:hint="eastAsia"/>
              </w:rPr>
              <w:t>AGATGAGCGCAAGTTGAATCTG</w:t>
            </w:r>
          </w:p>
        </w:tc>
        <w:tc>
          <w:tcPr>
            <w:tcW w:w="3501" w:type="dxa"/>
            <w:noWrap/>
            <w:hideMark/>
          </w:tcPr>
          <w:p w14:paraId="0C2E44C8" w14:textId="77777777" w:rsidR="00D50FE3" w:rsidRPr="009137C4" w:rsidRDefault="00D50FE3" w:rsidP="00D50FE3">
            <w:r w:rsidRPr="009137C4">
              <w:rPr>
                <w:rFonts w:hint="eastAsia"/>
              </w:rPr>
              <w:t>GATGGCCACAGGACTAGAACA</w:t>
            </w:r>
          </w:p>
        </w:tc>
      </w:tr>
    </w:tbl>
    <w:p w14:paraId="778F2DCD" w14:textId="77777777" w:rsidR="009F5F27" w:rsidRDefault="009F5F27"/>
    <w:sectPr w:rsidR="009F5F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D9B36" w14:textId="77777777" w:rsidR="00454AC0" w:rsidRDefault="00454AC0" w:rsidP="009137C4">
      <w:r>
        <w:separator/>
      </w:r>
    </w:p>
  </w:endnote>
  <w:endnote w:type="continuationSeparator" w:id="0">
    <w:p w14:paraId="76440C35" w14:textId="77777777" w:rsidR="00454AC0" w:rsidRDefault="00454AC0" w:rsidP="0091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A7E09" w14:textId="77777777" w:rsidR="00454AC0" w:rsidRDefault="00454AC0" w:rsidP="009137C4">
      <w:r>
        <w:separator/>
      </w:r>
    </w:p>
  </w:footnote>
  <w:footnote w:type="continuationSeparator" w:id="0">
    <w:p w14:paraId="5CA1631E" w14:textId="77777777" w:rsidR="00454AC0" w:rsidRDefault="00454AC0" w:rsidP="00913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NDY1MzMyMjEyMjRT0lEKTi0uzszPAykwrgUAUXdSySwAAAA="/>
  </w:docVars>
  <w:rsids>
    <w:rsidRoot w:val="00DC1A38"/>
    <w:rsid w:val="002D11FB"/>
    <w:rsid w:val="003C259E"/>
    <w:rsid w:val="00454AC0"/>
    <w:rsid w:val="00861ED5"/>
    <w:rsid w:val="009137C4"/>
    <w:rsid w:val="009F5F27"/>
    <w:rsid w:val="00C136A5"/>
    <w:rsid w:val="00D50FE3"/>
    <w:rsid w:val="00DC1A38"/>
    <w:rsid w:val="00ED3C7D"/>
    <w:rsid w:val="00F3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0F096B"/>
  <w15:chartTrackingRefBased/>
  <w15:docId w15:val="{5B98D39C-7583-4F10-9C7F-7D0719EE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7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37C4"/>
  </w:style>
  <w:style w:type="paragraph" w:styleId="a5">
    <w:name w:val="footer"/>
    <w:basedOn w:val="a"/>
    <w:link w:val="a6"/>
    <w:uiPriority w:val="99"/>
    <w:unhideWhenUsed/>
    <w:rsid w:val="009137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37C4"/>
  </w:style>
  <w:style w:type="table" w:styleId="a7">
    <w:name w:val="Table Grid"/>
    <w:basedOn w:val="a1"/>
    <w:uiPriority w:val="39"/>
    <w:rsid w:val="00913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50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4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右近裕一朗</dc:creator>
  <cp:keywords/>
  <dc:description/>
  <cp:lastModifiedBy>裕一朗 右近</cp:lastModifiedBy>
  <cp:revision>4</cp:revision>
  <dcterms:created xsi:type="dcterms:W3CDTF">2023-04-01T09:06:00Z</dcterms:created>
  <dcterms:modified xsi:type="dcterms:W3CDTF">2024-06-09T14:53:00Z</dcterms:modified>
</cp:coreProperties>
</file>